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1B7" w:rsidRPr="00052B47" w:rsidRDefault="004331A1" w:rsidP="00CF51B7">
      <w:pPr>
        <w:rPr>
          <w:rFonts w:cstheme="minorHAnsi"/>
          <w:b/>
          <w:lang w:val="en-GB"/>
        </w:rPr>
      </w:pPr>
      <w:proofErr w:type="gramStart"/>
      <w:r>
        <w:rPr>
          <w:rFonts w:cstheme="minorHAnsi"/>
          <w:b/>
          <w:lang w:val="en-GB"/>
        </w:rPr>
        <w:t>S</w:t>
      </w:r>
      <w:r w:rsidR="00CF51B7" w:rsidRPr="00052B47">
        <w:rPr>
          <w:rFonts w:cstheme="minorHAnsi"/>
          <w:b/>
          <w:lang w:val="en-GB"/>
        </w:rPr>
        <w:t>1</w:t>
      </w:r>
      <w:r>
        <w:rPr>
          <w:rFonts w:cstheme="minorHAnsi"/>
          <w:b/>
          <w:lang w:val="en-GB"/>
        </w:rPr>
        <w:t xml:space="preserve"> Table</w:t>
      </w:r>
      <w:r w:rsidR="00CF51B7" w:rsidRPr="00052B47">
        <w:rPr>
          <w:rFonts w:cstheme="minorHAnsi"/>
          <w:b/>
          <w:lang w:val="en-GB"/>
        </w:rPr>
        <w:t>.</w:t>
      </w:r>
      <w:proofErr w:type="gramEnd"/>
      <w:r w:rsidR="00CF51B7" w:rsidRPr="00052B47">
        <w:rPr>
          <w:rFonts w:cstheme="minorHAnsi"/>
          <w:b/>
          <w:lang w:val="en-GB"/>
        </w:rPr>
        <w:t xml:space="preserve"> </w:t>
      </w:r>
      <w:r w:rsidR="00CF51B7" w:rsidRPr="00052B47">
        <w:rPr>
          <w:b/>
          <w:lang w:val="en-GB"/>
        </w:rPr>
        <w:t xml:space="preserve">Number and cytokine production of conventional and </w:t>
      </w:r>
      <w:r w:rsidR="00CF51B7" w:rsidRPr="00052B47">
        <w:rPr>
          <w:rFonts w:eastAsia="Times New Roman" w:cs="Courier New"/>
          <w:b/>
          <w:lang w:val="en-GB" w:eastAsia="fr-FR"/>
        </w:rPr>
        <w:t>innate-like T cells</w:t>
      </w:r>
      <w:bookmarkStart w:id="0" w:name="_GoBack"/>
      <w:bookmarkEnd w:id="0"/>
    </w:p>
    <w:tbl>
      <w:tblPr>
        <w:tblStyle w:val="Tableausimple51"/>
        <w:tblW w:w="5095" w:type="pct"/>
        <w:tblLayout w:type="fixed"/>
        <w:tblLook w:val="06A0" w:firstRow="1" w:lastRow="0" w:firstColumn="1" w:lastColumn="0" w:noHBand="1" w:noVBand="1"/>
      </w:tblPr>
      <w:tblGrid>
        <w:gridCol w:w="1668"/>
        <w:gridCol w:w="1558"/>
        <w:gridCol w:w="1560"/>
        <w:gridCol w:w="1560"/>
        <w:gridCol w:w="1562"/>
        <w:gridCol w:w="1556"/>
      </w:tblGrid>
      <w:tr w:rsidR="00CF51B7" w:rsidRPr="00052B47" w:rsidTr="00817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1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jc w:val="left"/>
              <w:rPr>
                <w:rFonts w:asciiTheme="minorHAnsi" w:hAnsiTheme="minorHAnsi" w:cstheme="minorHAnsi"/>
                <w:b/>
                <w:i w:val="0"/>
                <w:sz w:val="20"/>
                <w:lang w:val="en-GB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Controls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SCD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MET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Steady state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VOC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CD3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10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6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3.1 [0.6-7.5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2.2 [1-3.5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8 [1.1-3.4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2.3 [1.2-3.3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2.3 [1-3.5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CD4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10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6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9 [0.4-4.4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3 [0.6-2.4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2 [0.6-2.4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4 [0.8-2.0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3 [0.7-1.9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CD8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10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6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9 [0.2-2.8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6 [0.1-1.6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5 [0.2-1.1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6 [0.3-1.6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6 [0.1-1.1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L-4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CD4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4 [0.3-3.6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6 [0.1-23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5 [0.4-23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4 [0.1-19.8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2.7 [0.3-8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L-13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CD4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shd w:val="clear" w:color="auto" w:fill="auto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0.8 [0.3-3.5]</w:t>
            </w:r>
          </w:p>
        </w:tc>
        <w:tc>
          <w:tcPr>
            <w:tcW w:w="824" w:type="pct"/>
            <w:shd w:val="clear" w:color="auto" w:fill="auto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2.3 [0.04-8.5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2.3 [0.8-6.5]</w:t>
            </w:r>
          </w:p>
        </w:tc>
        <w:tc>
          <w:tcPr>
            <w:tcW w:w="825" w:type="pct"/>
            <w:shd w:val="clear" w:color="auto" w:fill="auto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2.1 [0.8-8.5]</w:t>
            </w:r>
          </w:p>
        </w:tc>
        <w:tc>
          <w:tcPr>
            <w:tcW w:w="822" w:type="pct"/>
            <w:shd w:val="clear" w:color="auto" w:fill="auto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3.6 [0.04-7.6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L-17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CD4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0.4 [0.07-1.4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.1 [0.1-4.9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0.9 [0.2-4.9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.2 [0.2-4.1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.1 [0.1-3.3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jc w:val="left"/>
              <w:rPr>
                <w:rFonts w:cstheme="minorHAnsi"/>
                <w:sz w:val="20"/>
                <w:lang w:val="en-GB"/>
              </w:rPr>
            </w:pPr>
            <w:proofErr w:type="spellStart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CD4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6.5 [2.2-22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5.8 [0.3-36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3.9 [0.3-9.9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4.6 [0.3-24.9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0.3 [1.5-36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proofErr w:type="spellStart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CD8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7.8 [3.0-66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8.8 [0.4-91.9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4.1 [0.8-31.9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9.8 [0.4-38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21.9 [4.3-91.9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proofErr w:type="spellStart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NKT</w:t>
            </w:r>
            <w:proofErr w:type="spellEnd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10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3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72 [0.08-2.94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82 [0.12-7.28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04 [0.12-7.28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82 [0.16-4.24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79 [0.12-6.84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proofErr w:type="spellStart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/ </w:t>
            </w:r>
            <w:proofErr w:type="spellStart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NKT</w:t>
            </w:r>
            <w:proofErr w:type="spellEnd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60.5 [40-85.9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55.2 [11.5-96.5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48.8 [17-83.2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51.8 [11.5-80.6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60.9 [26.6-95.5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MAIT (10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4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0.75 [0.23-2.65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.95 [0.49-15.4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2.40 [0.72-9.70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.63 [0.49-6.98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2.22 [0.57-15.4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L-17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MAIT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.3 [0.01-8.04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2.9 [0.01-14.9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2.7 [1.1-3.9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3.0 [0.8-10.2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1.7 [0.01-14.9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proofErr w:type="spellStart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 MAIT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53.3 [13-94.9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54.9 [17.1-88.9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58.5 [17.1-85.1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62.3 [30.8-77.3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53.9 [21.9-88.9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="ArialNarrow"/>
                <w:sz w:val="20"/>
                <w:lang w:val="en-GB"/>
              </w:rPr>
              <w:t xml:space="preserve">Vδ2 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(10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4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3.23 [0.69-8.01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6.43 [0.92-15.5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3.93 [0.92-13.2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6.31 [1.39-10.2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10.0 [1.32-15.5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="ArialNarrow"/>
                <w:sz w:val="20"/>
                <w:lang w:val="en-GB"/>
              </w:rPr>
            </w:pPr>
            <w:proofErr w:type="spellStart"/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/ </w:t>
            </w:r>
            <w:r w:rsidRPr="00052B47">
              <w:rPr>
                <w:rFonts w:asciiTheme="minorHAnsi" w:hAnsiTheme="minorHAnsi" w:cs="ArialNarrow"/>
                <w:sz w:val="20"/>
                <w:lang w:val="en-GB"/>
              </w:rPr>
              <w:t>Vδ2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77.3 [48.1-89.8]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63.4 [13.2-94.6]</w:t>
            </w:r>
          </w:p>
        </w:tc>
        <w:tc>
          <w:tcPr>
            <w:tcW w:w="824" w:type="pct"/>
            <w:tcBorders>
              <w:left w:val="nil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64 [17.4-83.1]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GB"/>
              </w:rPr>
            </w:pPr>
            <w:r w:rsidRPr="00052B47">
              <w:rPr>
                <w:rFonts w:asciiTheme="minorHAnsi" w:hAnsiTheme="minorHAnsi" w:cstheme="minorHAnsi"/>
                <w:b/>
                <w:lang w:val="en-GB"/>
              </w:rPr>
              <w:t>54.2 [13.2-79.7]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69.3 [39.1-94.6]</w:t>
            </w:r>
          </w:p>
        </w:tc>
      </w:tr>
      <w:tr w:rsidR="00CF51B7" w:rsidRPr="00052B47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IL-17</w:t>
            </w:r>
            <w:r w:rsidRPr="00052B47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>/</w:t>
            </w:r>
            <w:r w:rsidRPr="00052B47">
              <w:rPr>
                <w:rFonts w:asciiTheme="minorHAnsi" w:hAnsiTheme="minorHAnsi" w:cs="ArialNarrow"/>
                <w:sz w:val="20"/>
                <w:lang w:val="en-GB"/>
              </w:rPr>
              <w:t xml:space="preserve"> Vδ2</w:t>
            </w:r>
            <w:r w:rsidRPr="00052B47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1 [0.03-1.24]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51 [0.01-5.2]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31 [0.01-5.2]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53 [0.01-2.76]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51B7" w:rsidRPr="00052B47" w:rsidRDefault="00CF51B7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52B47">
              <w:rPr>
                <w:rFonts w:asciiTheme="minorHAnsi" w:hAnsiTheme="minorHAnsi" w:cstheme="minorHAnsi"/>
                <w:lang w:val="en-GB"/>
              </w:rPr>
              <w:t>0.67 [0.01-1.7]</w:t>
            </w:r>
          </w:p>
        </w:tc>
      </w:tr>
    </w:tbl>
    <w:p w:rsidR="00CF51B7" w:rsidRPr="00052B47" w:rsidRDefault="00CF51B7" w:rsidP="00CF51B7">
      <w:pPr>
        <w:rPr>
          <w:rFonts w:cstheme="minorHAnsi"/>
          <w:sz w:val="20"/>
          <w:szCs w:val="20"/>
          <w:lang w:val="en-GB"/>
        </w:rPr>
      </w:pPr>
      <w:r w:rsidRPr="00052B47">
        <w:rPr>
          <w:rFonts w:cs="AdvTT5235d5a9"/>
          <w:sz w:val="20"/>
          <w:szCs w:val="20"/>
          <w:lang w:val="en-GB"/>
        </w:rPr>
        <w:t xml:space="preserve">Data are expressed as median [interquartile range]. </w:t>
      </w:r>
      <w:r w:rsidRPr="00052B47">
        <w:rPr>
          <w:sz w:val="20"/>
          <w:szCs w:val="20"/>
          <w:lang w:val="en-GB"/>
        </w:rPr>
        <w:t>Comparisons with a P-value &lt;0.05 are indicated in bold.</w:t>
      </w:r>
    </w:p>
    <w:p w:rsidR="00CF51B7" w:rsidRPr="00052B47" w:rsidRDefault="00CF51B7" w:rsidP="00CF51B7">
      <w:pPr>
        <w:rPr>
          <w:rFonts w:cstheme="minorHAnsi"/>
          <w:b/>
          <w:sz w:val="20"/>
          <w:szCs w:val="20"/>
          <w:lang w:val="en-GB"/>
        </w:rPr>
      </w:pPr>
    </w:p>
    <w:sectPr w:rsidR="00CF51B7" w:rsidRPr="00052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Narrow">
    <w:charset w:val="00"/>
    <w:family w:val="auto"/>
    <w:pitch w:val="variable"/>
    <w:sig w:usb0="00000287" w:usb1="00000800" w:usb2="00000000" w:usb3="00000000" w:csb0="0000009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0F4"/>
    <w:rsid w:val="00052B47"/>
    <w:rsid w:val="004331A1"/>
    <w:rsid w:val="00AC217C"/>
    <w:rsid w:val="00CF0ED0"/>
    <w:rsid w:val="00CF51B7"/>
    <w:rsid w:val="00D650F4"/>
    <w:rsid w:val="00E9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1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CF51B7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1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CF51B7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37</Characters>
  <Application>Microsoft Office Word</Application>
  <DocSecurity>0</DocSecurity>
  <Lines>11</Lines>
  <Paragraphs>3</Paragraphs>
  <ScaleCrop>false</ScaleCrop>
  <Company>Microsoft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ane Allali</dc:creator>
  <cp:keywords/>
  <dc:description/>
  <cp:lastModifiedBy>Slimane Allali</cp:lastModifiedBy>
  <cp:revision>5</cp:revision>
  <dcterms:created xsi:type="dcterms:W3CDTF">2019-03-29T21:57:00Z</dcterms:created>
  <dcterms:modified xsi:type="dcterms:W3CDTF">2019-05-17T11:39:00Z</dcterms:modified>
</cp:coreProperties>
</file>